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1 The clinical information of the paired samples in the TCGA cohort and ICGC cohort.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restart"/>
            <w:tcBorders>
              <w:top w:val="single" w:color="auto" w:sz="12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haracteristic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</w:p>
        </w:tc>
        <w:tc>
          <w:tcPr>
            <w:tcW w:w="2130" w:type="dxa"/>
            <w:tcBorders>
              <w:top w:val="single" w:color="auto" w:sz="12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GA</w:t>
            </w:r>
          </w:p>
        </w:tc>
        <w:tc>
          <w:tcPr>
            <w:tcW w:w="2131" w:type="dxa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CGC</w:t>
            </w:r>
          </w:p>
        </w:tc>
        <w:tc>
          <w:tcPr>
            <w:tcW w:w="2131" w:type="dxa"/>
            <w:tcBorders>
              <w:top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vMerge w:val="continue"/>
            <w:tcBorders>
              <w:bottom w:val="single" w:color="auto" w:sz="8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0" w:type="dxa"/>
            <w:tcBorders>
              <w:bottom w:val="single" w:color="auto" w:sz="8" w:space="0"/>
            </w:tcBorders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50)</w:t>
            </w:r>
          </w:p>
        </w:tc>
        <w:tc>
          <w:tcPr>
            <w:tcW w:w="2131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194)</w:t>
            </w:r>
          </w:p>
        </w:tc>
        <w:tc>
          <w:tcPr>
            <w:tcW w:w="2131" w:type="dxa"/>
            <w:tcBorders>
              <w:bottom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N=24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8" w:space="0"/>
            </w:tcBorders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ender</w:t>
            </w:r>
          </w:p>
        </w:tc>
        <w:tc>
          <w:tcPr>
            <w:tcW w:w="2130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  <w:tcBorders>
              <w:top w:val="single" w:color="auto" w:sz="8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ale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 (56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40 (72.2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8 (68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ale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 (44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4 (27.8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6 (31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e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2.1 (16.1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.2 (10.2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6.2 (11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[Min, Max]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.5 [21.0, 79.0]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.5 [31.0, 86.0]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.5 [21.0, 86.0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4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0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ge_group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ounge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&lt; 65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 (40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7 (34.5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7 (35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Olde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&gt; 65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 (56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7 (65.5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5 (63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4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 (0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mily_history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 (42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 (8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YES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 (48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 (9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10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4 (10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9 (81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flammation_grade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1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10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 (2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2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 (54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 (11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3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 (30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 (6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4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 (0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 (6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4 (10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97 (80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age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 (36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5 (12.9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43 (17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I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 (22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2 (47.4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3 (42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II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 (24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 (31.4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3 (29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V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 (2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6 (8.2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 (7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issing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16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 (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 (3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ime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 (SD)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3 (25.7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7.1 (13.9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9 (16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edian [Min, Max]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.2 [0, 109]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6.0 [0.333, 72.0]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4.0 [0, 109]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vent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live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0 (40.0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56 (80.4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76 (72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ind w:leftChars="10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ead</w:t>
            </w:r>
          </w:p>
        </w:tc>
        <w:tc>
          <w:tcPr>
            <w:tcW w:w="2130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0 (60.0%)</w:t>
            </w:r>
          </w:p>
        </w:tc>
        <w:tc>
          <w:tcPr>
            <w:tcW w:w="2131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8 (19.6%)</w:t>
            </w:r>
          </w:p>
        </w:tc>
        <w:tc>
          <w:tcPr>
            <w:tcW w:w="2131" w:type="dxa"/>
            <w:tcBorders>
              <w:bottom w:val="single" w:color="auto" w:sz="12" w:space="0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8 (27.9%)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950CD7"/>
    <w:rsid w:val="339F390C"/>
    <w:rsid w:val="33F47BEE"/>
    <w:rsid w:val="552C4903"/>
    <w:rsid w:val="5B7A0223"/>
    <w:rsid w:val="5FF27B11"/>
    <w:rsid w:val="66950CD7"/>
    <w:rsid w:val="68CB18F9"/>
    <w:rsid w:val="76AA2470"/>
    <w:rsid w:val="76C05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6T08:52:00Z</dcterms:created>
  <dc:creator>邢敏丹</dc:creator>
  <cp:lastModifiedBy>邢敏丹</cp:lastModifiedBy>
  <dcterms:modified xsi:type="dcterms:W3CDTF">2021-12-17T10:1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03646E3040A444F39D0CC4727E11715B</vt:lpwstr>
  </property>
</Properties>
</file>